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0" w:type="dxa"/>
        <w:tblLayout w:type="fixed"/>
        <w:tblLook w:val="0600" w:firstRow="0" w:lastRow="0" w:firstColumn="0" w:lastColumn="0" w:noHBand="1" w:noVBand="1"/>
      </w:tblPr>
      <w:tblGrid>
        <w:gridCol w:w="1770"/>
        <w:gridCol w:w="1647"/>
        <w:gridCol w:w="1648"/>
        <w:gridCol w:w="1794"/>
        <w:gridCol w:w="1691"/>
      </w:tblGrid>
      <w:tr w:rsidR="00C75246" w:rsidRPr="0016025C" w14:paraId="2019D1CC" w14:textId="77777777" w:rsidTr="00BF109A">
        <w:trPr>
          <w:trHeight w:val="510"/>
          <w:tblHeader/>
        </w:trPr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418D7" w14:textId="77777777" w:rsidR="00C75246" w:rsidRPr="00F03764" w:rsidRDefault="00C7524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lumination</w:t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9E5AC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ian - UV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CAABC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ian - Blue</w:t>
            </w:r>
          </w:p>
        </w:tc>
        <w:tc>
          <w:tcPr>
            <w:tcW w:w="17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ED16E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ian - Green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52859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ian - Red</w:t>
            </w:r>
          </w:p>
        </w:tc>
      </w:tr>
      <w:tr w:rsidR="00C75246" w:rsidRPr="0016025C" w14:paraId="608E795D" w14:textId="77777777" w:rsidTr="00BF109A">
        <w:tc>
          <w:tcPr>
            <w:tcW w:w="169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2556E" w14:textId="77777777" w:rsidR="00C75246" w:rsidRPr="00F03764" w:rsidRDefault="00C7524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ideal</w:t>
            </w:r>
          </w:p>
        </w:tc>
        <w:tc>
          <w:tcPr>
            <w:tcW w:w="1578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41A08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759CE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8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D16D1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127BF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75246" w:rsidRPr="0016025C" w14:paraId="06F4D990" w14:textId="77777777" w:rsidTr="00BF109A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2E0B7" w14:textId="77777777" w:rsidR="00C75246" w:rsidRPr="00F03764" w:rsidRDefault="00C7524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sunlight</w:t>
            </w:r>
          </w:p>
        </w:tc>
        <w:tc>
          <w:tcPr>
            <w:tcW w:w="1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03B6F4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E8CC0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A80FC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31838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75246" w:rsidRPr="0016025C" w14:paraId="1685D80A" w14:textId="77777777" w:rsidTr="00BF109A"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B2C25" w14:textId="77777777" w:rsidR="00C75246" w:rsidRPr="00F03764" w:rsidRDefault="00C7524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5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9888B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15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281524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FB4FC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EF625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75246" w:rsidRPr="0016025C" w14:paraId="0F698511" w14:textId="77777777" w:rsidTr="00BF109A">
        <w:tc>
          <w:tcPr>
            <w:tcW w:w="16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DAF02" w14:textId="77777777" w:rsidR="00C75246" w:rsidRPr="00F03764" w:rsidRDefault="00C7524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F9C1F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5142D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3BDB1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103BF" w14:textId="77777777" w:rsidR="00C75246" w:rsidRPr="00F03764" w:rsidRDefault="00C75246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</w:tr>
    </w:tbl>
    <w:p w14:paraId="5E228603" w14:textId="77777777" w:rsidR="0073304F" w:rsidRPr="00C75246" w:rsidRDefault="0073304F" w:rsidP="00C75246"/>
    <w:sectPr w:rsidR="0073304F" w:rsidRPr="00C752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0D9"/>
    <w:rsid w:val="0073304F"/>
    <w:rsid w:val="00AD60D9"/>
    <w:rsid w:val="00BF109A"/>
    <w:rsid w:val="00C75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DAE85"/>
  <w15:chartTrackingRefBased/>
  <w15:docId w15:val="{CF61968A-82A5-4648-AB07-F9546E409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0D9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nley</dc:creator>
  <cp:keywords/>
  <dc:description/>
  <cp:lastModifiedBy>Vera Vasas</cp:lastModifiedBy>
  <cp:revision>3</cp:revision>
  <dcterms:created xsi:type="dcterms:W3CDTF">2023-11-14T16:58:00Z</dcterms:created>
  <dcterms:modified xsi:type="dcterms:W3CDTF">2023-11-17T10:30:00Z</dcterms:modified>
</cp:coreProperties>
</file>